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E55CF" w14:textId="707C7A6E" w:rsidR="004C436F" w:rsidRPr="004C436F" w:rsidRDefault="004C436F" w:rsidP="00C410E1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S</w:t>
      </w:r>
    </w:p>
    <w:p w14:paraId="5431A0BD" w14:textId="5293D8CB" w:rsidR="00B91595" w:rsidRPr="00C410E1" w:rsidRDefault="00B91595" w:rsidP="00B91595">
      <w:pPr>
        <w:pStyle w:val="Caption"/>
        <w:keepNext/>
        <w:spacing w:line="480" w:lineRule="auto"/>
        <w:rPr>
          <w:ins w:id="0" w:author="Andrew Shoubridge" w:date="2023-06-29T10:23:00Z"/>
          <w:rFonts w:ascii="Times New Roman" w:hAnsi="Times New Roman" w:cs="Times New Roman"/>
          <w:color w:val="auto"/>
          <w:sz w:val="22"/>
          <w:szCs w:val="22"/>
        </w:rPr>
      </w:pPr>
      <w:ins w:id="1" w:author="Andrew Shoubridge" w:date="2023-06-29T10:23:00Z">
        <w:r w:rsidRPr="00C410E1">
          <w:rPr>
            <w:rFonts w:ascii="Times New Roman" w:hAnsi="Times New Roman" w:cs="Times New Roman"/>
            <w:b/>
            <w:bCs/>
            <w:color w:val="auto"/>
            <w:sz w:val="22"/>
            <w:szCs w:val="22"/>
          </w:rPr>
          <w:t>Supplementary Table 1.</w:t>
        </w:r>
        <w:r w:rsidRPr="00C410E1">
          <w:rPr>
            <w:rFonts w:ascii="Times New Roman" w:hAnsi="Times New Roman" w:cs="Times New Roman"/>
            <w:color w:val="auto"/>
            <w:sz w:val="22"/>
            <w:szCs w:val="22"/>
          </w:rPr>
          <w:t xml:space="preserve"> </w:t>
        </w:r>
      </w:ins>
      <w:ins w:id="2" w:author="Andrew Shoubridge" w:date="2023-06-29T10:26:00Z">
        <w:r>
          <w:rPr>
            <w:rFonts w:ascii="Times New Roman" w:hAnsi="Times New Roman" w:cs="Times New Roman"/>
            <w:color w:val="auto"/>
            <w:sz w:val="22"/>
            <w:szCs w:val="22"/>
          </w:rPr>
          <w:t>Glossary of terms</w:t>
        </w:r>
      </w:ins>
      <w:ins w:id="3" w:author="Andrew Shoubridge" w:date="2023-06-29T10:23:00Z">
        <w:r w:rsidRPr="00C410E1">
          <w:rPr>
            <w:rFonts w:ascii="Times New Roman" w:hAnsi="Times New Roman" w:cs="Times New Roman"/>
            <w:color w:val="auto"/>
            <w:sz w:val="22"/>
            <w:szCs w:val="22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6748"/>
      </w:tblGrid>
      <w:tr w:rsidR="00B91595" w:rsidRPr="005F1E13" w14:paraId="236C0B1D" w14:textId="77777777" w:rsidTr="00611187">
        <w:trPr>
          <w:trHeight w:val="284"/>
          <w:ins w:id="4" w:author="Andrew Shoubridge" w:date="2023-06-29T10:24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C8DDF" w14:textId="67DFB302" w:rsidR="00B91595" w:rsidRPr="005F1E13" w:rsidRDefault="00B91595" w:rsidP="00694CE2">
            <w:pPr>
              <w:rPr>
                <w:ins w:id="5" w:author="Andrew Shoubridge" w:date="2023-06-29T10:2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6" w:author="Andrew Shoubridge" w:date="2023-06-29T10:2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Term</w:t>
              </w:r>
            </w:ins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B6845" w14:textId="105205CF" w:rsidR="00B91595" w:rsidRPr="005F1E13" w:rsidRDefault="00B91595" w:rsidP="00694CE2">
            <w:pPr>
              <w:rPr>
                <w:ins w:id="7" w:author="Andrew Shoubridge" w:date="2023-06-29T10:2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8" w:author="Andrew Shoubridge" w:date="2023-06-29T10:2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Definition</w:t>
              </w:r>
            </w:ins>
          </w:p>
        </w:tc>
      </w:tr>
      <w:tr w:rsidR="00B91595" w:rsidRPr="005F1E13" w14:paraId="66F34D2F" w14:textId="77777777" w:rsidTr="00611187">
        <w:trPr>
          <w:trHeight w:val="284"/>
          <w:ins w:id="9" w:author="Andrew Shoubridge" w:date="2023-06-29T10:24:00Z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32EAE" w14:textId="0983303C" w:rsidR="00B91595" w:rsidRPr="005F1E13" w:rsidRDefault="00B91595" w:rsidP="00694CE2">
            <w:pPr>
              <w:rPr>
                <w:ins w:id="10" w:author="Andrew Shoubridge" w:date="2023-06-29T10:2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1" w:author="Andrew Shoubridge" w:date="2023-06-29T10:25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Built environment</w:t>
              </w:r>
            </w:ins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28634" w14:textId="2F8AF622" w:rsidR="00B91595" w:rsidRPr="005F1E13" w:rsidRDefault="00611187" w:rsidP="00694CE2">
            <w:pPr>
              <w:rPr>
                <w:ins w:id="12" w:author="Andrew Shoubridge" w:date="2023-06-29T10:24:00Z"/>
                <w:rFonts w:ascii="Times New Roman" w:hAnsi="Times New Roman" w:cs="Times New Roman"/>
                <w:sz w:val="20"/>
                <w:szCs w:val="20"/>
              </w:rPr>
            </w:pPr>
            <w:ins w:id="13" w:author="Andrew Shoubridge" w:date="2023-06-29T11:20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Human-made </w:t>
              </w:r>
            </w:ins>
            <w:ins w:id="14" w:author="Andrew Shoubridge" w:date="2023-06-29T11:22:00Z">
              <w:r>
                <w:rPr>
                  <w:rFonts w:ascii="Times New Roman" w:hAnsi="Times New Roman" w:cs="Times New Roman"/>
                  <w:sz w:val="20"/>
                  <w:szCs w:val="20"/>
                </w:rPr>
                <w:t>surroundings where people live, work, and recreate.</w:t>
              </w:r>
            </w:ins>
          </w:p>
        </w:tc>
      </w:tr>
      <w:tr w:rsidR="00B91595" w:rsidRPr="005F1E13" w14:paraId="48AB837E" w14:textId="77777777" w:rsidTr="00611187">
        <w:trPr>
          <w:trHeight w:val="284"/>
          <w:ins w:id="15" w:author="Andrew Shoubridge" w:date="2023-06-29T10:24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46331" w14:textId="7300970B" w:rsidR="00B91595" w:rsidRPr="005F1E13" w:rsidRDefault="00B91595" w:rsidP="00694CE2">
            <w:pPr>
              <w:rPr>
                <w:ins w:id="16" w:author="Andrew Shoubridge" w:date="2023-06-29T10:2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7" w:author="Andrew Shoubridge" w:date="2023-06-29T10:25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etagenome</w:t>
              </w:r>
            </w:ins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E1BC1" w14:textId="78F2C2CA" w:rsidR="00B91595" w:rsidRPr="005F1E13" w:rsidRDefault="00611187" w:rsidP="00694CE2">
            <w:pPr>
              <w:rPr>
                <w:ins w:id="18" w:author="Andrew Shoubridge" w:date="2023-06-29T10:24:00Z"/>
                <w:rFonts w:ascii="Times New Roman" w:hAnsi="Times New Roman" w:cs="Times New Roman"/>
                <w:sz w:val="20"/>
                <w:szCs w:val="20"/>
              </w:rPr>
            </w:pPr>
            <w:ins w:id="19" w:author="Andrew Shoubridge" w:date="2023-06-29T11:23:00Z">
              <w:r>
                <w:rPr>
                  <w:rFonts w:ascii="Times New Roman" w:hAnsi="Times New Roman" w:cs="Times New Roman"/>
                  <w:sz w:val="20"/>
                  <w:szCs w:val="20"/>
                </w:rPr>
                <w:t>The structure and function</w:t>
              </w:r>
            </w:ins>
            <w:ins w:id="20" w:author="Andrew Shoubridge" w:date="2023-06-29T11:2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of entire nucleotide sequences isolated and analysed from all organisms (typically microorganisms) present in a sample.</w:t>
              </w:r>
            </w:ins>
          </w:p>
        </w:tc>
      </w:tr>
      <w:tr w:rsidR="00B91595" w:rsidRPr="005F1E13" w14:paraId="01B494A0" w14:textId="77777777" w:rsidTr="00611187">
        <w:trPr>
          <w:trHeight w:val="284"/>
          <w:ins w:id="21" w:author="Andrew Shoubridge" w:date="2023-06-29T10:25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6A25A" w14:textId="5FFF78EB" w:rsidR="00B91595" w:rsidRPr="005F1E13" w:rsidRDefault="00B91595" w:rsidP="00694CE2">
            <w:pPr>
              <w:rPr>
                <w:ins w:id="22" w:author="Andrew Shoubridge" w:date="2023-06-29T10:25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3" w:author="Andrew Shoubridge" w:date="2023-06-29T10:25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icrobiome</w:t>
              </w:r>
            </w:ins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3C98" w14:textId="2DFC30EC" w:rsidR="00B91595" w:rsidRPr="00611187" w:rsidRDefault="00611187" w:rsidP="00694CE2">
            <w:pPr>
              <w:rPr>
                <w:ins w:id="24" w:author="Andrew Shoubridge" w:date="2023-06-29T10:25:00Z"/>
                <w:rFonts w:ascii="Times New Roman" w:hAnsi="Times New Roman" w:cs="Times New Roman"/>
                <w:bCs/>
                <w:sz w:val="20"/>
                <w:szCs w:val="20"/>
              </w:rPr>
            </w:pPr>
            <w:ins w:id="25" w:author="Andrew Shoubridge" w:date="2023-06-29T11:27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 xml:space="preserve">The community of microorganisms (such as fungi, bacteria, and viruses) that exists in a </w:t>
              </w:r>
              <w:proofErr w:type="gramStart"/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particular environment</w:t>
              </w:r>
              <w:proofErr w:type="gramEnd"/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.</w:t>
              </w:r>
            </w:ins>
          </w:p>
        </w:tc>
      </w:tr>
      <w:tr w:rsidR="00B91595" w:rsidRPr="005F1E13" w14:paraId="45A87BCA" w14:textId="77777777" w:rsidTr="00611187">
        <w:trPr>
          <w:trHeight w:val="284"/>
          <w:ins w:id="26" w:author="Andrew Shoubridge" w:date="2023-06-29T10:26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67B18" w14:textId="6AE18460" w:rsidR="00B91595" w:rsidRDefault="00B91595" w:rsidP="00694CE2">
            <w:pPr>
              <w:rPr>
                <w:ins w:id="27" w:author="Andrew Shoubridge" w:date="2023-06-29T10:26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8" w:author="Andrew Shoubridge" w:date="2023-06-29T10:27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olypharmacy</w:t>
              </w:r>
            </w:ins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D0F81" w14:textId="0C4AA539" w:rsidR="00B91595" w:rsidRPr="00611187" w:rsidRDefault="00611187" w:rsidP="00694CE2">
            <w:pPr>
              <w:rPr>
                <w:ins w:id="29" w:author="Andrew Shoubridge" w:date="2023-06-29T10:26:00Z"/>
                <w:rFonts w:ascii="Times New Roman" w:hAnsi="Times New Roman" w:cs="Times New Roman"/>
                <w:bCs/>
                <w:sz w:val="20"/>
                <w:szCs w:val="20"/>
              </w:rPr>
            </w:pPr>
            <w:ins w:id="30" w:author="Andrew Shoubridge" w:date="2023-06-29T11:26:00Z">
              <w:r w:rsidRPr="0061118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 xml:space="preserve">The 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 xml:space="preserve">concurrent </w:t>
              </w:r>
              <w:r w:rsidRPr="0061118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u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sage of five or more unique medications to prevent or treat medical conditions.</w:t>
              </w:r>
            </w:ins>
          </w:p>
        </w:tc>
      </w:tr>
      <w:tr w:rsidR="00B91595" w:rsidRPr="005F1E13" w14:paraId="701F196E" w14:textId="77777777" w:rsidTr="00611187">
        <w:trPr>
          <w:trHeight w:val="284"/>
          <w:ins w:id="31" w:author="Andrew Shoubridge" w:date="2023-06-29T10:25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1283F" w14:textId="03A9B14E" w:rsidR="00B91595" w:rsidRPr="005F1E13" w:rsidRDefault="00B91595" w:rsidP="00694CE2">
            <w:pPr>
              <w:rPr>
                <w:ins w:id="32" w:author="Andrew Shoubridge" w:date="2023-06-29T10:25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33" w:author="Andrew Shoubridge" w:date="2023-06-29T10:25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Resistome</w:t>
              </w:r>
            </w:ins>
          </w:p>
        </w:tc>
        <w:tc>
          <w:tcPr>
            <w:tcW w:w="6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1E65C" w14:textId="1EA24A9A" w:rsidR="00B91595" w:rsidRPr="00611187" w:rsidRDefault="00611187" w:rsidP="00694CE2">
            <w:pPr>
              <w:rPr>
                <w:ins w:id="34" w:author="Andrew Shoubridge" w:date="2023-06-29T10:25:00Z"/>
                <w:rFonts w:ascii="Times New Roman" w:hAnsi="Times New Roman" w:cs="Times New Roman"/>
                <w:bCs/>
                <w:sz w:val="20"/>
                <w:szCs w:val="20"/>
              </w:rPr>
            </w:pPr>
            <w:ins w:id="35" w:author="Andrew Shoubridge" w:date="2023-06-29T11:25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 collection of all the antimicrobial resistant genes and their precursors in pathogenic and non-pathogenic bacteria.</w:t>
              </w:r>
            </w:ins>
          </w:p>
        </w:tc>
      </w:tr>
    </w:tbl>
    <w:p w14:paraId="0DCCD077" w14:textId="2F68980C" w:rsidR="00B91595" w:rsidRDefault="00B91595">
      <w:pPr>
        <w:spacing w:after="160" w:line="259" w:lineRule="auto"/>
        <w:rPr>
          <w:ins w:id="36" w:author="Andrew Shoubridge" w:date="2023-06-29T10:23:00Z"/>
          <w:rFonts w:ascii="Times New Roman" w:hAnsi="Times New Roman" w:cs="Times New Roman"/>
          <w:b/>
          <w:bCs/>
          <w:i/>
          <w:iCs/>
        </w:rPr>
      </w:pPr>
      <w:bookmarkStart w:id="37" w:name="_GoBack"/>
      <w:bookmarkEnd w:id="37"/>
      <w:ins w:id="38" w:author="Andrew Shoubridge" w:date="2023-06-29T10:23:00Z">
        <w:r>
          <w:rPr>
            <w:rFonts w:ascii="Times New Roman" w:hAnsi="Times New Roman" w:cs="Times New Roman"/>
            <w:b/>
            <w:bCs/>
          </w:rPr>
          <w:br w:type="page"/>
        </w:r>
      </w:ins>
    </w:p>
    <w:p w14:paraId="2573F095" w14:textId="1EE5E4D1" w:rsidR="00C410E1" w:rsidRPr="00C410E1" w:rsidRDefault="00C410E1" w:rsidP="00C410E1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C410E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Table </w:t>
      </w:r>
      <w:ins w:id="39" w:author="Andrew Shoubridge" w:date="2023-06-29T10:29:00Z">
        <w:r w:rsidR="00B91595">
          <w:rPr>
            <w:rFonts w:ascii="Times New Roman" w:hAnsi="Times New Roman" w:cs="Times New Roman"/>
            <w:b/>
            <w:bCs/>
            <w:color w:val="auto"/>
            <w:sz w:val="22"/>
            <w:szCs w:val="22"/>
          </w:rPr>
          <w:t>2</w:t>
        </w:r>
      </w:ins>
      <w:del w:id="40" w:author="Andrew Shoubridge" w:date="2023-06-29T10:29:00Z">
        <w:r w:rsidRPr="00C410E1" w:rsidDel="00B91595">
          <w:rPr>
            <w:rFonts w:ascii="Times New Roman" w:hAnsi="Times New Roman" w:cs="Times New Roman"/>
            <w:b/>
            <w:bCs/>
            <w:color w:val="auto"/>
            <w:sz w:val="22"/>
            <w:szCs w:val="22"/>
          </w:rPr>
          <w:delText>1</w:delText>
        </w:r>
      </w:del>
      <w:r w:rsidRPr="00C410E1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C410E1">
        <w:rPr>
          <w:rFonts w:ascii="Times New Roman" w:hAnsi="Times New Roman" w:cs="Times New Roman"/>
          <w:color w:val="auto"/>
          <w:sz w:val="22"/>
          <w:szCs w:val="22"/>
        </w:rPr>
        <w:t xml:space="preserve"> Health services, pathology, and medicines co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6"/>
        <w:gridCol w:w="2070"/>
      </w:tblGrid>
      <w:tr w:rsidR="007A430E" w:rsidRPr="005F1E13" w14:paraId="58E61A2B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3A1A0" w14:textId="77777777" w:rsidR="007A430E" w:rsidRPr="005F1E13" w:rsidRDefault="007A430E" w:rsidP="00694C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C3265" w14:textId="77777777" w:rsidR="007A430E" w:rsidRPr="005F1E13" w:rsidRDefault="007A430E" w:rsidP="00694C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</w:tr>
      <w:tr w:rsidR="007A430E" w:rsidRPr="005F1E13" w14:paraId="62AE8ACC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6B66C" w14:textId="77777777" w:rsidR="007A430E" w:rsidRPr="005F1E13" w:rsidRDefault="007A430E" w:rsidP="00694C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Servic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0F5B2" w14:textId="77777777" w:rsidR="007A430E" w:rsidRPr="005F1E13" w:rsidRDefault="007A430E" w:rsidP="00694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sz w:val="20"/>
                <w:szCs w:val="20"/>
              </w:rPr>
              <w:t>MBS group code</w:t>
            </w:r>
          </w:p>
        </w:tc>
      </w:tr>
      <w:tr w:rsidR="007A430E" w:rsidRPr="005F1E13" w14:paraId="69E3720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D0FABD8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P attendance to which no other item appl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406159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01</w:t>
            </w:r>
          </w:p>
        </w:tc>
      </w:tr>
      <w:tr w:rsidR="007A430E" w:rsidRPr="005F1E13" w14:paraId="768D1AA3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59ADA4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P after hours attendances to which no other item appl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B3A351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22</w:t>
            </w:r>
          </w:p>
        </w:tc>
      </w:tr>
      <w:tr w:rsidR="007A430E" w:rsidRPr="005F1E13" w14:paraId="53DD3B95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E43D29B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pecialist attend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F353A9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03</w:t>
            </w:r>
          </w:p>
        </w:tc>
      </w:tr>
      <w:tr w:rsidR="007A430E" w:rsidRPr="005F1E13" w14:paraId="63AFAE0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9439E04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P management plans, team care arrangements, multidisciplinary care pla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11E5F4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5</w:t>
            </w:r>
          </w:p>
        </w:tc>
      </w:tr>
      <w:tr w:rsidR="007A430E" w:rsidRPr="005F1E13" w14:paraId="16620F4B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5B56F48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ollaborative domiciliary and residential management review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7B0454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7</w:t>
            </w:r>
          </w:p>
        </w:tc>
      </w:tr>
      <w:tr w:rsidR="007A430E" w:rsidRPr="005F1E13" w14:paraId="1D4E4D91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AF15EA0" w14:textId="73F9CE8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Diagnostic imaging^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C80AAD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I*</w:t>
            </w:r>
          </w:p>
        </w:tc>
      </w:tr>
      <w:tr w:rsidR="007A430E" w:rsidRPr="005F1E13" w14:paraId="09A55DA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002686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Health assessm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6CF2A4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4</w:t>
            </w:r>
          </w:p>
        </w:tc>
      </w:tr>
      <w:tr w:rsidR="007A430E" w:rsidRPr="005F1E13" w14:paraId="55A28985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8060AD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eriatric medic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D983D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28</w:t>
            </w:r>
          </w:p>
        </w:tc>
      </w:tr>
      <w:tr w:rsidR="007A430E" w:rsidRPr="005F1E13" w14:paraId="0A50CE85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7828DAE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Urgent attendance after hou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2284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1</w:t>
            </w:r>
          </w:p>
        </w:tc>
      </w:tr>
      <w:tr w:rsidR="007A430E" w:rsidRPr="005F1E13" w14:paraId="54DDD761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90F6ECD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edical practitioner (emergency physician) attendance to which no other item appl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1A87F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21</w:t>
            </w:r>
          </w:p>
        </w:tc>
      </w:tr>
      <w:tr w:rsidR="007A430E" w:rsidRPr="005F1E13" w14:paraId="33B1932B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D9C923B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llied health servi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A2D426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M03</w:t>
            </w:r>
          </w:p>
        </w:tc>
      </w:tr>
      <w:tr w:rsidR="007A430E" w:rsidRPr="005F1E13" w14:paraId="4CDFAB5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E679889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urgical oper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53974A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T08</w:t>
            </w:r>
          </w:p>
        </w:tc>
      </w:tr>
      <w:tr w:rsidR="007A430E" w:rsidRPr="005F1E13" w14:paraId="3268669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D81C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sychiatrist attenda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7655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08</w:t>
            </w:r>
          </w:p>
        </w:tc>
      </w:tr>
      <w:tr w:rsidR="007A430E" w:rsidRPr="005F1E13" w14:paraId="134CFA97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5A053" w14:textId="77777777" w:rsidR="007A430E" w:rsidRPr="005F1E13" w:rsidRDefault="007A430E" w:rsidP="00694C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Servic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483B2" w14:textId="77777777" w:rsidR="007A430E" w:rsidRPr="005F1E13" w:rsidRDefault="007A430E" w:rsidP="00694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sz w:val="20"/>
                <w:szCs w:val="20"/>
              </w:rPr>
              <w:t>MBS group code</w:t>
            </w:r>
          </w:p>
        </w:tc>
      </w:tr>
      <w:tr w:rsidR="007A430E" w:rsidRPr="005F1E13" w14:paraId="522498A1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B362BCE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atient episode initi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3B331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</w:tr>
      <w:tr w:rsidR="007A430E" w:rsidRPr="005F1E13" w14:paraId="4A92F1DE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1004210" w14:textId="77777777" w:rsidR="007A430E" w:rsidRPr="005F1E13" w:rsidRDefault="007A430E" w:rsidP="00694CE2">
            <w:pPr>
              <w:tabs>
                <w:tab w:val="left" w:pos="2179"/>
              </w:tabs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hemical</w:t>
            </w: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F33707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2</w:t>
            </w:r>
          </w:p>
        </w:tc>
      </w:tr>
      <w:tr w:rsidR="007A430E" w:rsidRPr="005F1E13" w14:paraId="3C7B1F20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255A1D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icrobi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2DDCC4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3</w:t>
            </w:r>
          </w:p>
        </w:tc>
      </w:tr>
      <w:tr w:rsidR="007A430E" w:rsidRPr="005F1E13" w14:paraId="7F7AC93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A65E9E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CA8C7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1</w:t>
            </w:r>
          </w:p>
        </w:tc>
      </w:tr>
      <w:tr w:rsidR="007A430E" w:rsidRPr="005F1E13" w14:paraId="7BE76643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486B1C7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5EF4EF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5</w:t>
            </w:r>
          </w:p>
        </w:tc>
      </w:tr>
      <w:tr w:rsidR="007A430E" w:rsidRPr="005F1E13" w14:paraId="542E24BD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74B18B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Immun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FF1DFD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4</w:t>
            </w:r>
          </w:p>
        </w:tc>
      </w:tr>
      <w:tr w:rsidR="007A430E" w:rsidRPr="005F1E13" w14:paraId="081B6F1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944387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ytopath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37AE0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6</w:t>
            </w:r>
          </w:p>
        </w:tc>
      </w:tr>
      <w:tr w:rsidR="007A430E" w:rsidRPr="005F1E13" w14:paraId="252BB48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80F868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ene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C672B7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7</w:t>
            </w:r>
          </w:p>
        </w:tc>
      </w:tr>
      <w:tr w:rsidR="007A430E" w:rsidRPr="005F1E13" w14:paraId="160F488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8B90439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imple basic tes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E3B12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9</w:t>
            </w:r>
          </w:p>
        </w:tc>
      </w:tr>
      <w:tr w:rsidR="007A430E" w:rsidRPr="005F1E13" w14:paraId="2B7DE8E8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F5C4E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pecimen referr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0BAE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</w:tr>
      <w:tr w:rsidR="007A430E" w:rsidRPr="005F1E13" w14:paraId="303ED757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CC5D4" w14:textId="77777777" w:rsidR="007A430E" w:rsidRPr="005F1E13" w:rsidRDefault="007A430E" w:rsidP="00694C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E1CAC" w14:textId="77777777" w:rsidR="007A430E" w:rsidRPr="005F1E13" w:rsidRDefault="007A430E" w:rsidP="00694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</w:tr>
      <w:tr w:rsidR="007A430E" w:rsidRPr="005F1E13" w14:paraId="08431F08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5D7EACF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580EF7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J01*</w:t>
            </w:r>
          </w:p>
        </w:tc>
      </w:tr>
      <w:tr w:rsidR="007A430E" w:rsidRPr="005F1E13" w14:paraId="4E482CF2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20A2EC8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vira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B15CF7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J05*</w:t>
            </w:r>
          </w:p>
        </w:tc>
      </w:tr>
      <w:tr w:rsidR="007A430E" w:rsidRPr="005F1E13" w14:paraId="66870DFE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1F1291D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myco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C31846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J02*</w:t>
            </w:r>
          </w:p>
        </w:tc>
      </w:tr>
      <w:tr w:rsidR="007A430E" w:rsidRPr="005F1E13" w14:paraId="748C1C7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630BDEF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edicines for constip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F372E8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06*</w:t>
            </w:r>
          </w:p>
        </w:tc>
      </w:tr>
      <w:tr w:rsidR="007A430E" w:rsidRPr="005F1E13" w14:paraId="182D1D1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E2E3BD5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edicines for acid-related disord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BA326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02*</w:t>
            </w:r>
          </w:p>
        </w:tc>
      </w:tr>
      <w:tr w:rsidR="007A430E" w:rsidRPr="005F1E13" w14:paraId="5547478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5C2F778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9C7BD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10A*</w:t>
            </w:r>
          </w:p>
        </w:tc>
      </w:tr>
      <w:tr w:rsidR="007A430E" w:rsidRPr="005F1E13" w14:paraId="7E21F1BB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A91272C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987DE1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10B*</w:t>
            </w:r>
          </w:p>
        </w:tc>
      </w:tr>
      <w:tr w:rsidR="007A430E" w:rsidRPr="005F1E13" w14:paraId="4B69C8A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743A0B2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78BFFA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2A*</w:t>
            </w:r>
          </w:p>
        </w:tc>
      </w:tr>
      <w:tr w:rsidR="007A430E" w:rsidRPr="005F1E13" w14:paraId="6DA2E890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44307EE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-inflammatory/antirheumat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9412D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01*</w:t>
            </w:r>
          </w:p>
        </w:tc>
      </w:tr>
      <w:tr w:rsidR="007A430E" w:rsidRPr="005F1E13" w14:paraId="550451E7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DC0DA32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7F69A3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H02*</w:t>
            </w:r>
          </w:p>
        </w:tc>
      </w:tr>
      <w:tr w:rsidR="007A430E" w:rsidRPr="005F1E13" w14:paraId="2C2EF11C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1C6F3E5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Other immunosuppressa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875E06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L04*</w:t>
            </w:r>
          </w:p>
        </w:tc>
      </w:tr>
      <w:tr w:rsidR="007A430E" w:rsidRPr="005F1E13" w14:paraId="1108FFB6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E48C5A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ex horm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E90F9F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03*</w:t>
            </w:r>
          </w:p>
        </w:tc>
      </w:tr>
      <w:tr w:rsidR="007A430E" w:rsidRPr="005F1E13" w14:paraId="3BE3A598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1469E65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Lipid-modifying ag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3741CA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10*</w:t>
            </w:r>
          </w:p>
        </w:tc>
      </w:tr>
      <w:tr w:rsidR="007A430E" w:rsidRPr="005F1E13" w14:paraId="57A0D37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548F7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Beta-blocking ag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0F7FA5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07*</w:t>
            </w:r>
          </w:p>
        </w:tc>
      </w:tr>
      <w:tr w:rsidR="007A430E" w:rsidRPr="005F1E13" w14:paraId="6DADDEF2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FDDD6F2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dement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8BE3C6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6D*</w:t>
            </w:r>
          </w:p>
        </w:tc>
      </w:tr>
      <w:tr w:rsidR="007A430E" w:rsidRPr="005F1E13" w14:paraId="59C762B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24ED6B6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8FD410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6A*</w:t>
            </w:r>
          </w:p>
        </w:tc>
      </w:tr>
      <w:tr w:rsidR="007A430E" w:rsidRPr="005F1E13" w14:paraId="33470A03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419AB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99E9E" w14:textId="77777777" w:rsidR="007A430E" w:rsidRPr="005F1E13" w:rsidRDefault="007A430E" w:rsidP="00694CE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5*</w:t>
            </w:r>
          </w:p>
        </w:tc>
      </w:tr>
    </w:tbl>
    <w:p w14:paraId="0EB2DBF3" w14:textId="77777777" w:rsidR="007A430E" w:rsidRDefault="007A430E" w:rsidP="007A430E">
      <w:r>
        <w:rPr>
          <w:rFonts w:ascii="Times New Roman" w:hAnsi="Times New Roman" w:cs="Times New Roman"/>
          <w:bCs/>
          <w:sz w:val="18"/>
          <w:szCs w:val="12"/>
        </w:rPr>
        <w:t>^</w:t>
      </w:r>
      <w:r w:rsidRPr="00C410E1">
        <w:rPr>
          <w:rFonts w:ascii="Times New Roman" w:hAnsi="Times New Roman" w:cs="Times New Roman"/>
          <w:bCs/>
          <w:sz w:val="18"/>
          <w:szCs w:val="12"/>
        </w:rPr>
        <w:t>Any MBS group in the diagnostic imaging category</w:t>
      </w:r>
    </w:p>
    <w:p w14:paraId="3211E522" w14:textId="6DDB6D3B" w:rsidR="00C410E1" w:rsidRPr="00C410E1" w:rsidRDefault="00C410E1" w:rsidP="00C410E1">
      <w:pPr>
        <w:rPr>
          <w:rFonts w:ascii="Times New Roman" w:hAnsi="Times New Roman" w:cs="Times New Roman"/>
          <w:bCs/>
          <w:i/>
          <w:iCs/>
          <w:szCs w:val="16"/>
        </w:rPr>
      </w:pPr>
      <w:r w:rsidRPr="00C410E1">
        <w:rPr>
          <w:rFonts w:ascii="Times New Roman" w:hAnsi="Times New Roman" w:cs="Times New Roman"/>
          <w:bCs/>
          <w:szCs w:val="16"/>
        </w:rPr>
        <w:br w:type="page"/>
      </w:r>
    </w:p>
    <w:p w14:paraId="298C2846" w14:textId="0C4DC5E1" w:rsidR="00C410E1" w:rsidRPr="005B01A6" w:rsidRDefault="00C410E1" w:rsidP="005B01A6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16"/>
        </w:rPr>
      </w:pPr>
      <w:r w:rsidRPr="00C410E1">
        <w:rPr>
          <w:rFonts w:ascii="Times New Roman" w:hAnsi="Times New Roman" w:cs="Times New Roman"/>
          <w:b/>
          <w:color w:val="auto"/>
          <w:sz w:val="22"/>
          <w:szCs w:val="16"/>
        </w:rPr>
        <w:lastRenderedPageBreak/>
        <w:t xml:space="preserve">Supplementary Table </w:t>
      </w:r>
      <w:del w:id="41" w:author="Andrew Shoubridge" w:date="2023-06-29T10:29:00Z">
        <w:r w:rsidRPr="00C410E1" w:rsidDel="00B91595">
          <w:rPr>
            <w:rFonts w:ascii="Times New Roman" w:hAnsi="Times New Roman" w:cs="Times New Roman"/>
            <w:b/>
            <w:color w:val="auto"/>
            <w:sz w:val="22"/>
            <w:szCs w:val="16"/>
          </w:rPr>
          <w:delText>2</w:delText>
        </w:r>
      </w:del>
      <w:ins w:id="42" w:author="Andrew Shoubridge" w:date="2023-06-29T10:29:00Z">
        <w:r w:rsidR="00B91595">
          <w:rPr>
            <w:rFonts w:ascii="Times New Roman" w:hAnsi="Times New Roman" w:cs="Times New Roman"/>
            <w:b/>
            <w:color w:val="auto"/>
            <w:sz w:val="22"/>
            <w:szCs w:val="16"/>
          </w:rPr>
          <w:t>3</w:t>
        </w:r>
      </w:ins>
      <w:r w:rsidRPr="00C410E1">
        <w:rPr>
          <w:rFonts w:ascii="Times New Roman" w:hAnsi="Times New Roman" w:cs="Times New Roman"/>
          <w:color w:val="auto"/>
          <w:sz w:val="22"/>
          <w:szCs w:val="16"/>
        </w:rPr>
        <w:t>. Additional characteristics of GRACE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5B01A6" w:rsidRPr="007E6ACF" w14:paraId="0C2A6D41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1DC76" w14:textId="77777777" w:rsidR="005B01A6" w:rsidRPr="007E6ACF" w:rsidRDefault="005B01A6" w:rsidP="00694CE2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3571B" w14:textId="77777777" w:rsidR="005B01A6" w:rsidRDefault="005B01A6" w:rsidP="00694C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5F81A882" w14:textId="77777777" w:rsidR="005B01A6" w:rsidRPr="007E6ACF" w:rsidRDefault="005B01A6" w:rsidP="00694C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79)</w:t>
            </w:r>
          </w:p>
        </w:tc>
      </w:tr>
      <w:tr w:rsidR="005B01A6" w:rsidRPr="007E6ACF" w14:paraId="751D00BA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E0AEA" w14:textId="77777777" w:rsidR="005B01A6" w:rsidRPr="007E6ACF" w:rsidRDefault="005B01A6" w:rsidP="00694CE2">
            <w:pPr>
              <w:rPr>
                <w:b/>
                <w:bCs/>
                <w:sz w:val="20"/>
                <w:szCs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m detail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5849A" w14:textId="77777777" w:rsidR="005B01A6" w:rsidRPr="007E6ACF" w:rsidRDefault="005B01A6" w:rsidP="00694CE2">
            <w:pPr>
              <w:jc w:val="center"/>
              <w:rPr>
                <w:sz w:val="20"/>
                <w:szCs w:val="20"/>
              </w:rPr>
            </w:pPr>
          </w:p>
        </w:tc>
      </w:tr>
      <w:tr w:rsidR="005B01A6" w:rsidRPr="007E6ACF" w14:paraId="06EDF038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1D847" w14:textId="77777777" w:rsidR="005B01A6" w:rsidRPr="007E6ACF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Room type, % (n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30D9B" w14:textId="77777777" w:rsidR="005B01A6" w:rsidRPr="007E6ACF" w:rsidRDefault="005B01A6" w:rsidP="00694CE2">
            <w:pPr>
              <w:jc w:val="center"/>
              <w:rPr>
                <w:sz w:val="20"/>
                <w:szCs w:val="20"/>
              </w:rPr>
            </w:pPr>
          </w:p>
        </w:tc>
      </w:tr>
      <w:tr w:rsidR="005B01A6" w:rsidRPr="007E6ACF" w14:paraId="26EC8C50" w14:textId="77777777" w:rsidTr="005B01A6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3FF3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ing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428A" w14:textId="77777777" w:rsidR="005B01A6" w:rsidRPr="007E6ACF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7.8 (273)</w:t>
            </w:r>
          </w:p>
        </w:tc>
      </w:tr>
      <w:tr w:rsidR="005B01A6" w:rsidRPr="007E6ACF" w14:paraId="71B48971" w14:textId="77777777" w:rsidTr="005B01A6"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FAD48" w14:textId="77777777" w:rsidR="005B01A6" w:rsidRPr="007E6ACF" w:rsidRDefault="005B01A6" w:rsidP="00694CE2">
            <w:pPr>
              <w:ind w:left="720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hared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7834A" w14:textId="77777777" w:rsidR="005B01A6" w:rsidRPr="007E6ACF" w:rsidRDefault="005B01A6" w:rsidP="00694CE2">
            <w:pPr>
              <w:jc w:val="center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2 (6)</w:t>
            </w:r>
          </w:p>
        </w:tc>
      </w:tr>
      <w:tr w:rsidR="005B01A6" w:rsidRPr="007E6ACF" w14:paraId="6E157EBF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9B2E8" w14:textId="77777777" w:rsidR="005B01A6" w:rsidRPr="007E6ACF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emory support room, % (n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135B0" w14:textId="77777777" w:rsidR="005B01A6" w:rsidRPr="007E6ACF" w:rsidRDefault="005B01A6" w:rsidP="00694CE2">
            <w:pPr>
              <w:jc w:val="center"/>
              <w:rPr>
                <w:sz w:val="20"/>
                <w:szCs w:val="20"/>
              </w:rPr>
            </w:pPr>
          </w:p>
        </w:tc>
      </w:tr>
      <w:tr w:rsidR="005B01A6" w:rsidRPr="007E6ACF" w14:paraId="7958941A" w14:textId="77777777" w:rsidTr="005B01A6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4F1C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CA66" w14:textId="77777777" w:rsidR="005B01A6" w:rsidRPr="007E6ACF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2.9 (36)</w:t>
            </w:r>
          </w:p>
        </w:tc>
      </w:tr>
      <w:tr w:rsidR="005B01A6" w:rsidRPr="007E6ACF" w14:paraId="1B8D08E4" w14:textId="77777777" w:rsidTr="005B01A6"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69CC2" w14:textId="77777777" w:rsidR="005B01A6" w:rsidRPr="007E6ACF" w:rsidRDefault="005B01A6" w:rsidP="00694CE2">
            <w:pPr>
              <w:ind w:left="720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8AD4D" w14:textId="77777777" w:rsidR="005B01A6" w:rsidRPr="007E6ACF" w:rsidRDefault="005B01A6" w:rsidP="00694CE2">
            <w:pPr>
              <w:jc w:val="center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87.1 (243)</w:t>
            </w:r>
          </w:p>
        </w:tc>
      </w:tr>
      <w:tr w:rsidR="005B01A6" w:rsidRPr="007E6ACF" w14:paraId="294CCF26" w14:textId="77777777" w:rsidTr="005B0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C2DC" w14:textId="77777777" w:rsidR="005B01A6" w:rsidRPr="007E6ACF" w:rsidRDefault="005B01A6" w:rsidP="00694CE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</w:rPr>
              <w:t>Diet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35F5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46EACD86" w14:textId="77777777" w:rsidTr="005B0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02B3A1CD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Diet type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4052E36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3390FD37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8DB55C3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2217" w:type="dxa"/>
            <w:vAlign w:val="center"/>
          </w:tcPr>
          <w:p w14:paraId="5175E9A3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3.9 (</w:t>
            </w:r>
            <w:bookmarkStart w:id="43" w:name="_Hlk92697884"/>
            <w:r w:rsidRPr="00C410E1">
              <w:rPr>
                <w:rFonts w:ascii="Times New Roman" w:hAnsi="Times New Roman" w:cs="Times New Roman"/>
                <w:sz w:val="20"/>
              </w:rPr>
              <w:t>262</w:t>
            </w:r>
            <w:bookmarkEnd w:id="43"/>
            <w:r w:rsidRPr="00C410E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B01A6" w:rsidRPr="007E6ACF" w14:paraId="3B3A864F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C4EE924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Vegetarian</w:t>
            </w:r>
          </w:p>
        </w:tc>
        <w:tc>
          <w:tcPr>
            <w:tcW w:w="2217" w:type="dxa"/>
            <w:vAlign w:val="center"/>
          </w:tcPr>
          <w:p w14:paraId="5A52F2D4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4 (1)</w:t>
            </w:r>
          </w:p>
        </w:tc>
      </w:tr>
      <w:tr w:rsidR="005B01A6" w:rsidRPr="007E6ACF" w14:paraId="599B58FB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F3F4FA0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actose free</w:t>
            </w:r>
          </w:p>
        </w:tc>
        <w:tc>
          <w:tcPr>
            <w:tcW w:w="2217" w:type="dxa"/>
            <w:vAlign w:val="center"/>
          </w:tcPr>
          <w:p w14:paraId="4ADE9F8A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3.9 (11)</w:t>
            </w:r>
          </w:p>
        </w:tc>
      </w:tr>
      <w:tr w:rsidR="005B01A6" w:rsidRPr="007E6ACF" w14:paraId="48C1D061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7B18BF2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Gluten free</w:t>
            </w:r>
          </w:p>
        </w:tc>
        <w:tc>
          <w:tcPr>
            <w:tcW w:w="2217" w:type="dxa"/>
            <w:vAlign w:val="center"/>
          </w:tcPr>
          <w:p w14:paraId="315298E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606D0772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4E6404FC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actose and gluten fre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6E20190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39772529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51C37B74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eal texture, % (n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5363DF3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3CAE0DAF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AD96A1E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Regular</w:t>
            </w:r>
          </w:p>
        </w:tc>
        <w:tc>
          <w:tcPr>
            <w:tcW w:w="2217" w:type="dxa"/>
            <w:vAlign w:val="center"/>
          </w:tcPr>
          <w:p w14:paraId="71C8BAAA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72.8 (203)</w:t>
            </w:r>
          </w:p>
        </w:tc>
      </w:tr>
      <w:tr w:rsidR="005B01A6" w:rsidRPr="007E6ACF" w14:paraId="0B15B001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7C4FCB36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Finger food</w:t>
            </w:r>
          </w:p>
        </w:tc>
        <w:tc>
          <w:tcPr>
            <w:tcW w:w="2217" w:type="dxa"/>
            <w:vAlign w:val="center"/>
          </w:tcPr>
          <w:p w14:paraId="1C33D240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4 (1)</w:t>
            </w:r>
          </w:p>
        </w:tc>
      </w:tr>
      <w:tr w:rsidR="005B01A6" w:rsidRPr="007E6ACF" w14:paraId="679A7D0A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A0DC62B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 xml:space="preserve">Soft </w:t>
            </w:r>
          </w:p>
        </w:tc>
        <w:tc>
          <w:tcPr>
            <w:tcW w:w="2217" w:type="dxa"/>
            <w:vAlign w:val="center"/>
          </w:tcPr>
          <w:p w14:paraId="5D78351D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2.9 (36)</w:t>
            </w:r>
          </w:p>
        </w:tc>
      </w:tr>
      <w:tr w:rsidR="005B01A6" w:rsidRPr="007E6ACF" w14:paraId="47E8E6A2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CBBCADE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inced and moist</w:t>
            </w:r>
          </w:p>
        </w:tc>
        <w:tc>
          <w:tcPr>
            <w:tcW w:w="2217" w:type="dxa"/>
            <w:vAlign w:val="center"/>
          </w:tcPr>
          <w:p w14:paraId="3B625F25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7.9 (22)</w:t>
            </w:r>
          </w:p>
        </w:tc>
      </w:tr>
      <w:tr w:rsidR="005B01A6" w:rsidRPr="007E6ACF" w14:paraId="3DFB208C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CE4A6AC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ureed</w:t>
            </w:r>
          </w:p>
        </w:tc>
        <w:tc>
          <w:tcPr>
            <w:tcW w:w="2217" w:type="dxa"/>
            <w:vAlign w:val="center"/>
          </w:tcPr>
          <w:p w14:paraId="7ADAFBC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6.1 (17)</w:t>
            </w:r>
          </w:p>
        </w:tc>
      </w:tr>
      <w:tr w:rsidR="005B01A6" w:rsidRPr="007E6ACF" w14:paraId="447887A9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661C6782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iquidised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6ABBDF75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49C37330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5EF93768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iquid texture, % (n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19CF88E5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27C43495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A26C28A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rmal/Thin</w:t>
            </w:r>
          </w:p>
        </w:tc>
        <w:tc>
          <w:tcPr>
            <w:tcW w:w="2217" w:type="dxa"/>
            <w:vAlign w:val="center"/>
          </w:tcPr>
          <w:p w14:paraId="6C021A9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1.4 (255)</w:t>
            </w:r>
          </w:p>
        </w:tc>
      </w:tr>
      <w:tr w:rsidR="005B01A6" w:rsidRPr="007E6ACF" w14:paraId="235E4C46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D22047B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lightly thick</w:t>
            </w:r>
          </w:p>
        </w:tc>
        <w:tc>
          <w:tcPr>
            <w:tcW w:w="2217" w:type="dxa"/>
            <w:vAlign w:val="center"/>
          </w:tcPr>
          <w:p w14:paraId="0D12C00C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4 (4)</w:t>
            </w:r>
          </w:p>
        </w:tc>
      </w:tr>
      <w:tr w:rsidR="005B01A6" w:rsidRPr="007E6ACF" w14:paraId="71C1AC83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73A0F0F1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ildly thick</w:t>
            </w:r>
          </w:p>
        </w:tc>
        <w:tc>
          <w:tcPr>
            <w:tcW w:w="2217" w:type="dxa"/>
            <w:vAlign w:val="center"/>
          </w:tcPr>
          <w:p w14:paraId="004853C0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5.0 (14)</w:t>
            </w:r>
          </w:p>
        </w:tc>
      </w:tr>
      <w:tr w:rsidR="005B01A6" w:rsidRPr="007E6ACF" w14:paraId="3AFBF528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E040D89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oderately thick</w:t>
            </w:r>
          </w:p>
        </w:tc>
        <w:tc>
          <w:tcPr>
            <w:tcW w:w="2217" w:type="dxa"/>
            <w:vAlign w:val="center"/>
          </w:tcPr>
          <w:p w14:paraId="6C8810DE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4 (4)</w:t>
            </w:r>
          </w:p>
        </w:tc>
      </w:tr>
      <w:tr w:rsidR="005B01A6" w:rsidRPr="007E6ACF" w14:paraId="61F96E3C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6EF8D792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Extremely thic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5B72E649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73F3509A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3906ED55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rescribed supplementation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59CBA12E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70717633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8681D8E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tandard fortified diet</w:t>
            </w:r>
          </w:p>
        </w:tc>
        <w:tc>
          <w:tcPr>
            <w:tcW w:w="2217" w:type="dxa"/>
            <w:vAlign w:val="center"/>
          </w:tcPr>
          <w:p w14:paraId="2D42A2E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56.3 (157)</w:t>
            </w:r>
          </w:p>
        </w:tc>
      </w:tr>
      <w:tr w:rsidR="005B01A6" w:rsidRPr="007E6ACF" w14:paraId="0BA20BA9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BD07864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High energy &amp; high protein</w:t>
            </w:r>
          </w:p>
        </w:tc>
        <w:tc>
          <w:tcPr>
            <w:tcW w:w="2217" w:type="dxa"/>
            <w:vAlign w:val="center"/>
          </w:tcPr>
          <w:p w14:paraId="17A76388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44" w:name="_Hlk92698184"/>
            <w:r w:rsidRPr="00C410E1">
              <w:rPr>
                <w:rFonts w:ascii="Times New Roman" w:hAnsi="Times New Roman" w:cs="Times New Roman"/>
                <w:sz w:val="20"/>
              </w:rPr>
              <w:t>39.4 (110)</w:t>
            </w:r>
            <w:bookmarkEnd w:id="44"/>
          </w:p>
        </w:tc>
      </w:tr>
      <w:tr w:rsidR="005B01A6" w:rsidRPr="007E6ACF" w14:paraId="03011669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2A60F29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Oral supplement</w:t>
            </w:r>
          </w:p>
        </w:tc>
        <w:tc>
          <w:tcPr>
            <w:tcW w:w="2217" w:type="dxa"/>
            <w:vAlign w:val="center"/>
          </w:tcPr>
          <w:p w14:paraId="17A07DA6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4B79A7DB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BC56A19" w14:textId="77777777" w:rsidR="005B01A6" w:rsidRPr="007E6ACF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EG supplement</w:t>
            </w:r>
          </w:p>
        </w:tc>
        <w:tc>
          <w:tcPr>
            <w:tcW w:w="2217" w:type="dxa"/>
            <w:vAlign w:val="center"/>
          </w:tcPr>
          <w:p w14:paraId="3F842484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5A731AD9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1529567A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ultipl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6DE73898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1 (3)</w:t>
            </w:r>
          </w:p>
        </w:tc>
      </w:tr>
      <w:tr w:rsidR="005B01A6" w:rsidRPr="007E6ACF" w14:paraId="145AF020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CD9EBF3" w14:textId="77777777" w:rsidR="005B01A6" w:rsidRPr="008002D8" w:rsidRDefault="005B01A6" w:rsidP="00694CE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002D8">
              <w:rPr>
                <w:rFonts w:ascii="Times New Roman" w:hAnsi="Times New Roman" w:cs="Times New Roman"/>
                <w:b/>
                <w:bCs/>
                <w:sz w:val="20"/>
              </w:rPr>
              <w:t>Medical Care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D7915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2A8F9643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7FBAB8C3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Colostomy/ileostomy, % (n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394F196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52472F35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1844122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217" w:type="dxa"/>
            <w:vAlign w:val="center"/>
          </w:tcPr>
          <w:p w14:paraId="29C3A96B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5 (7)</w:t>
            </w:r>
          </w:p>
        </w:tc>
      </w:tr>
      <w:tr w:rsidR="005B01A6" w:rsidRPr="007E6ACF" w14:paraId="0E1F5FDB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0FEAED15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4295F68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7.5 (272)</w:t>
            </w:r>
          </w:p>
        </w:tc>
      </w:tr>
      <w:tr w:rsidR="005B01A6" w:rsidRPr="007E6ACF" w14:paraId="31197683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64ACFA9F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Wound care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5B178A1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43103915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8E4577B" w14:textId="77777777" w:rsidR="005B01A6" w:rsidRPr="008002D8" w:rsidRDefault="005B01A6" w:rsidP="00694CE2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t receiving wound care</w:t>
            </w:r>
          </w:p>
        </w:tc>
        <w:tc>
          <w:tcPr>
            <w:tcW w:w="2217" w:type="dxa"/>
            <w:vAlign w:val="center"/>
          </w:tcPr>
          <w:p w14:paraId="2AFCE5F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73 (205)</w:t>
            </w:r>
          </w:p>
        </w:tc>
      </w:tr>
      <w:tr w:rsidR="005B01A6" w:rsidRPr="007E6ACF" w14:paraId="16D0BC47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06AC57A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Receiving care for multiple wounds</w:t>
            </w:r>
          </w:p>
        </w:tc>
        <w:tc>
          <w:tcPr>
            <w:tcW w:w="2217" w:type="dxa"/>
            <w:vAlign w:val="center"/>
          </w:tcPr>
          <w:p w14:paraId="7B26B3E8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3.2 (9)</w:t>
            </w:r>
          </w:p>
        </w:tc>
      </w:tr>
      <w:tr w:rsidR="005B01A6" w:rsidRPr="007E6ACF" w14:paraId="50EA7BDC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0D39FF8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lastRenderedPageBreak/>
              <w:t>Skin tear</w:t>
            </w:r>
          </w:p>
        </w:tc>
        <w:tc>
          <w:tcPr>
            <w:tcW w:w="2217" w:type="dxa"/>
            <w:vAlign w:val="center"/>
          </w:tcPr>
          <w:p w14:paraId="31ACE56E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5.4 (15)</w:t>
            </w:r>
          </w:p>
        </w:tc>
      </w:tr>
      <w:tr w:rsidR="005B01A6" w:rsidRPr="007E6ACF" w14:paraId="798347FF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E9E8B07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ressure ulcer (grade 1-2)</w:t>
            </w:r>
          </w:p>
        </w:tc>
        <w:tc>
          <w:tcPr>
            <w:tcW w:w="2217" w:type="dxa"/>
            <w:vAlign w:val="center"/>
          </w:tcPr>
          <w:p w14:paraId="334858CC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6.5 (18)</w:t>
            </w:r>
          </w:p>
        </w:tc>
      </w:tr>
      <w:tr w:rsidR="005B01A6" w:rsidRPr="007E6ACF" w14:paraId="52EF0B96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C6E0330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ressure ulcer (grade 3-4)</w:t>
            </w:r>
          </w:p>
        </w:tc>
        <w:tc>
          <w:tcPr>
            <w:tcW w:w="2217" w:type="dxa"/>
            <w:vAlign w:val="center"/>
          </w:tcPr>
          <w:p w14:paraId="637D2486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0D8118BC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79C4A57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eg ulcer</w:t>
            </w:r>
          </w:p>
        </w:tc>
        <w:tc>
          <w:tcPr>
            <w:tcW w:w="2217" w:type="dxa"/>
            <w:vAlign w:val="center"/>
          </w:tcPr>
          <w:p w14:paraId="01DCC513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8 (5)</w:t>
            </w:r>
          </w:p>
        </w:tc>
      </w:tr>
      <w:tr w:rsidR="005B01A6" w:rsidRPr="007E6ACF" w14:paraId="7290A238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C9EABEF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Burn/scald</w:t>
            </w:r>
          </w:p>
        </w:tc>
        <w:tc>
          <w:tcPr>
            <w:tcW w:w="2217" w:type="dxa"/>
            <w:vAlign w:val="center"/>
          </w:tcPr>
          <w:p w14:paraId="5E36ACD0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188E736D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1AC2572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Abrasion/graze</w:t>
            </w:r>
          </w:p>
        </w:tc>
        <w:tc>
          <w:tcPr>
            <w:tcW w:w="2217" w:type="dxa"/>
            <w:vAlign w:val="center"/>
          </w:tcPr>
          <w:p w14:paraId="34255DDB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2 (6)</w:t>
            </w:r>
          </w:p>
        </w:tc>
      </w:tr>
      <w:tr w:rsidR="005B01A6" w:rsidRPr="007E6ACF" w14:paraId="29171EF5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BEEE069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urgical wound</w:t>
            </w:r>
          </w:p>
        </w:tc>
        <w:tc>
          <w:tcPr>
            <w:tcW w:w="2217" w:type="dxa"/>
            <w:vAlign w:val="center"/>
          </w:tcPr>
          <w:p w14:paraId="0623DE63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513F8446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770B702C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esion</w:t>
            </w:r>
          </w:p>
        </w:tc>
        <w:tc>
          <w:tcPr>
            <w:tcW w:w="2217" w:type="dxa"/>
            <w:vAlign w:val="center"/>
          </w:tcPr>
          <w:p w14:paraId="0CDB39A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74CEA880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0CC24BA6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Unspecified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14DCC718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4.7 (13)</w:t>
            </w:r>
          </w:p>
        </w:tc>
      </w:tr>
      <w:tr w:rsidR="005B01A6" w:rsidRPr="007E6ACF" w14:paraId="746A7E49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32CF6" w14:textId="77777777" w:rsidR="005B01A6" w:rsidRPr="006910DF" w:rsidRDefault="005B01A6" w:rsidP="00694CE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10DF">
              <w:rPr>
                <w:rFonts w:ascii="Times New Roman" w:hAnsi="Times New Roman" w:cs="Times New Roman"/>
                <w:b/>
                <w:bCs/>
                <w:sz w:val="20"/>
              </w:rPr>
              <w:t>Cognitive Impairment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B9F3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6A2F870C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347B9CA6" w14:textId="77777777" w:rsidR="005B01A6" w:rsidRPr="00C410E1" w:rsidRDefault="005B01A6" w:rsidP="00694CE2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Cognitive impairment level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053555F7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146FDE34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C5CB88B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ne/Minimal</w:t>
            </w:r>
          </w:p>
        </w:tc>
        <w:tc>
          <w:tcPr>
            <w:tcW w:w="2217" w:type="dxa"/>
            <w:vAlign w:val="center"/>
          </w:tcPr>
          <w:p w14:paraId="4C207686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9 (8)</w:t>
            </w:r>
          </w:p>
        </w:tc>
      </w:tr>
      <w:tr w:rsidR="005B01A6" w:rsidRPr="007E6ACF" w14:paraId="6C1D120C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2AC3D78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ild</w:t>
            </w:r>
          </w:p>
        </w:tc>
        <w:tc>
          <w:tcPr>
            <w:tcW w:w="2217" w:type="dxa"/>
            <w:vAlign w:val="center"/>
          </w:tcPr>
          <w:p w14:paraId="44BEF07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7.6 (77)</w:t>
            </w:r>
          </w:p>
        </w:tc>
      </w:tr>
      <w:tr w:rsidR="005B01A6" w:rsidRPr="007E6ACF" w14:paraId="3527158F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24A555D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oderate</w:t>
            </w:r>
          </w:p>
        </w:tc>
        <w:tc>
          <w:tcPr>
            <w:tcW w:w="2217" w:type="dxa"/>
            <w:vAlign w:val="center"/>
          </w:tcPr>
          <w:p w14:paraId="68B9A620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39.8 (111)</w:t>
            </w:r>
          </w:p>
        </w:tc>
      </w:tr>
      <w:tr w:rsidR="005B01A6" w:rsidRPr="007E6ACF" w14:paraId="69DC812E" w14:textId="77777777" w:rsidTr="00694C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3772D30F" w14:textId="77777777" w:rsidR="005B01A6" w:rsidRPr="00C410E1" w:rsidRDefault="005B01A6" w:rsidP="00694CE2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4B17C48F" w14:textId="77777777" w:rsidR="005B01A6" w:rsidRPr="00C410E1" w:rsidRDefault="005B01A6" w:rsidP="00694C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8.0 (78)</w:t>
            </w:r>
          </w:p>
        </w:tc>
      </w:tr>
    </w:tbl>
    <w:p w14:paraId="08E27786" w14:textId="77777777" w:rsidR="005B01A6" w:rsidRPr="00C410E1" w:rsidRDefault="005B01A6" w:rsidP="005B01A6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C410E1">
        <w:rPr>
          <w:rFonts w:ascii="Times New Roman" w:hAnsi="Times New Roman" w:cs="Times New Roman"/>
          <w:b/>
          <w:bCs/>
          <w:sz w:val="20"/>
          <w:szCs w:val="20"/>
        </w:rPr>
        <w:t>^</w:t>
      </w:r>
      <w:r w:rsidRPr="00C410E1">
        <w:rPr>
          <w:rFonts w:ascii="Times New Roman" w:hAnsi="Times New Roman" w:cs="Times New Roman"/>
          <w:sz w:val="20"/>
          <w:szCs w:val="20"/>
        </w:rPr>
        <w:t xml:space="preserve"> missing data GRACE: diet type, 0.4%; prescribed nutritional supplement, 3.2%; receiving wound care, 0.7%; cognitive impairment level, 1.8%.</w:t>
      </w:r>
    </w:p>
    <w:p w14:paraId="074F8C5C" w14:textId="77777777" w:rsidR="0057516C" w:rsidRDefault="0057516C"/>
    <w:sectPr w:rsidR="0057516C" w:rsidSect="001200C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E9DA5" w14:textId="77777777" w:rsidR="00694CE2" w:rsidRDefault="00694CE2" w:rsidP="001200C9">
      <w:pPr>
        <w:spacing w:after="0"/>
      </w:pPr>
      <w:r>
        <w:separator/>
      </w:r>
    </w:p>
  </w:endnote>
  <w:endnote w:type="continuationSeparator" w:id="0">
    <w:p w14:paraId="08120B79" w14:textId="77777777" w:rsidR="00694CE2" w:rsidRDefault="00694CE2" w:rsidP="001200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99429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5DD7B26" w14:textId="762CF29E" w:rsidR="00694CE2" w:rsidRPr="001200C9" w:rsidRDefault="00694CE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200C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200C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200C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200C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200C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93F5D53" w14:textId="77777777" w:rsidR="00694CE2" w:rsidRDefault="00694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8BF68" w14:textId="77777777" w:rsidR="00694CE2" w:rsidRDefault="00694CE2" w:rsidP="001200C9">
      <w:pPr>
        <w:spacing w:after="0"/>
      </w:pPr>
      <w:r>
        <w:separator/>
      </w:r>
    </w:p>
  </w:footnote>
  <w:footnote w:type="continuationSeparator" w:id="0">
    <w:p w14:paraId="2C774EFE" w14:textId="77777777" w:rsidR="00694CE2" w:rsidRDefault="00694CE2" w:rsidP="001200C9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rew Shoubridge">
    <w15:presenceInfo w15:providerId="None" w15:userId="Andrew Shoubrid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E1"/>
    <w:rsid w:val="001200C9"/>
    <w:rsid w:val="001821FB"/>
    <w:rsid w:val="001C35A4"/>
    <w:rsid w:val="004C436F"/>
    <w:rsid w:val="00506C79"/>
    <w:rsid w:val="0057516C"/>
    <w:rsid w:val="005B01A6"/>
    <w:rsid w:val="00611187"/>
    <w:rsid w:val="00694CE2"/>
    <w:rsid w:val="007A430E"/>
    <w:rsid w:val="007C58EE"/>
    <w:rsid w:val="0087293A"/>
    <w:rsid w:val="00883671"/>
    <w:rsid w:val="00A46086"/>
    <w:rsid w:val="00AD7D96"/>
    <w:rsid w:val="00B91595"/>
    <w:rsid w:val="00B95B62"/>
    <w:rsid w:val="00C410E1"/>
    <w:rsid w:val="00EF0FD5"/>
    <w:rsid w:val="00FC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EF53"/>
  <w15:chartTrackingRefBased/>
  <w15:docId w15:val="{A4BE81C9-42FE-449B-BD29-AB0BC976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E1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10E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410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A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0C9"/>
  </w:style>
  <w:style w:type="paragraph" w:styleId="Header">
    <w:name w:val="header"/>
    <w:basedOn w:val="Normal"/>
    <w:link w:val="HeaderChar"/>
    <w:uiPriority w:val="99"/>
    <w:unhideWhenUsed/>
    <w:rsid w:val="001200C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200C9"/>
  </w:style>
  <w:style w:type="paragraph" w:styleId="Footer">
    <w:name w:val="footer"/>
    <w:basedOn w:val="Normal"/>
    <w:link w:val="FooterChar"/>
    <w:uiPriority w:val="99"/>
    <w:unhideWhenUsed/>
    <w:rsid w:val="001200C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00C9"/>
  </w:style>
  <w:style w:type="paragraph" w:styleId="BalloonText">
    <w:name w:val="Balloon Text"/>
    <w:basedOn w:val="Normal"/>
    <w:link w:val="BalloonTextChar"/>
    <w:uiPriority w:val="99"/>
    <w:semiHidden/>
    <w:unhideWhenUsed/>
    <w:rsid w:val="00B9159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Andrew Shoubridge</cp:lastModifiedBy>
  <cp:revision>4</cp:revision>
  <dcterms:created xsi:type="dcterms:W3CDTF">2023-06-28T06:42:00Z</dcterms:created>
  <dcterms:modified xsi:type="dcterms:W3CDTF">2023-06-29T03:33:00Z</dcterms:modified>
</cp:coreProperties>
</file>